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89"/>
        <w:gridCol w:w="4966"/>
      </w:tblGrid>
      <w:tr w:rsidR="00F262A7" w:rsidTr="00F262A7">
        <w:trPr>
          <w:trHeight w:val="8717"/>
        </w:trPr>
        <w:tc>
          <w:tcPr>
            <w:tcW w:w="5089" w:type="dxa"/>
            <w:tcBorders>
              <w:top w:val="single" w:sz="11" w:space="0" w:color="000000"/>
              <w:left w:val="single" w:sz="11" w:space="0" w:color="000000"/>
              <w:bottom w:val="single" w:sz="5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62A7" w:rsidRDefault="00F262A7" w:rsidP="00F262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sdt>
              <w:sdtPr>
                <w:tag w:val="goog_rdk_158"/>
                <w:id w:val="-7876051"/>
              </w:sdtPr>
              <w:sdtContent/>
            </w:sdt>
            <w:bookmarkStart w:id="0" w:name="_GoBack"/>
          </w:p>
          <w:tbl>
            <w:tblPr>
              <w:tblW w:w="4842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52"/>
              <w:gridCol w:w="1689"/>
              <w:gridCol w:w="1701"/>
            </w:tblGrid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IC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ignificance</w:t>
                  </w:r>
                </w:p>
              </w:tc>
            </w:tr>
            <w:bookmarkEnd w:id="0"/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ainfall_30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52.3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ays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9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in_T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9.3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oad_type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0.4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egbin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6.9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mpervious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6.9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ST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7.1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hum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7.3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nvironment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5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wind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5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xy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9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nth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9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ligh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2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wVeg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5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ge_day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5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temp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1.1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talpop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1.4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1.6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al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1.7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2.2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gVg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2.3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spacing w:before="24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DVI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2.6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452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ater_m</w:t>
                  </w:r>
                </w:p>
              </w:tc>
              <w:tc>
                <w:tcPr>
                  <w:tcW w:w="1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2.6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</w:tbl>
          <w:p w:rsidR="00F262A7" w:rsidRDefault="00F262A7" w:rsidP="00F262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F262A7" w:rsidRDefault="00F262A7" w:rsidP="00F262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1:albobin~1+(1–quad)+(1–Seasons)</w:t>
            </w:r>
          </w:p>
          <w:p w:rsidR="00F262A7" w:rsidRDefault="00F262A7" w:rsidP="00F262A7">
            <w:pPr>
              <w:ind w:left="-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6" w:type="dxa"/>
            <w:tcBorders>
              <w:top w:val="single" w:sz="11" w:space="0" w:color="000000"/>
              <w:left w:val="single" w:sz="11" w:space="0" w:color="000000"/>
              <w:bottom w:val="single" w:sz="5" w:space="0" w:color="7F7F7F"/>
              <w:right w:val="single" w:sz="11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262A7" w:rsidRDefault="00F262A7" w:rsidP="00F262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486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741"/>
              <w:gridCol w:w="1559"/>
              <w:gridCol w:w="1560"/>
            </w:tblGrid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AIC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5" w:space="0" w:color="7F7F7F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ignificance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infall_3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47.68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day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5.29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environment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5.40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Impervious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7.59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in_T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67.73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ST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2.79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Road_type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1.97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Water_m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3.38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bhum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40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LowVeg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57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*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otalpo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43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month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38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oxy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44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egbin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59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CI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8.7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tem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04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DVI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28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h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79.37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light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46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HgVeg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49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age_day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54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globwind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0.56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  <w:tr w:rsidR="00F262A7" w:rsidTr="00F262A7">
              <w:trPr>
                <w:trHeight w:val="300"/>
              </w:trPr>
              <w:tc>
                <w:tcPr>
                  <w:tcW w:w="1741" w:type="dxa"/>
                  <w:tcBorders>
                    <w:top w:val="nil"/>
                    <w:left w:val="nil"/>
                    <w:bottom w:val="nil"/>
                    <w:right w:val="single" w:sz="5" w:space="0" w:color="7F7F7F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sa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81.00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  <w:tcMar>
                    <w:top w:w="0" w:type="dxa"/>
                    <w:left w:w="100" w:type="dxa"/>
                    <w:bottom w:w="0" w:type="dxa"/>
                    <w:right w:w="100" w:type="dxa"/>
                  </w:tcMar>
                </w:tcPr>
                <w:p w:rsidR="00F262A7" w:rsidRDefault="00F262A7" w:rsidP="00F262A7">
                  <w:pPr>
                    <w:ind w:left="-360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S</w:t>
                  </w:r>
                </w:p>
              </w:tc>
            </w:tr>
          </w:tbl>
          <w:p w:rsidR="00F262A7" w:rsidRDefault="00F262A7" w:rsidP="00F262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F262A7" w:rsidRDefault="00F262A7" w:rsidP="00F262A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2:albobin~1+(1–ID)+(1–Seasons)</w:t>
            </w:r>
          </w:p>
          <w:p w:rsidR="00F262A7" w:rsidRDefault="00F262A7" w:rsidP="00F262A7">
            <w:pPr>
              <w:ind w:left="-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F262A7" w:rsidRDefault="00F262A7" w:rsidP="00F262A7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gnif.codes:0‘***’0.001‘**’0.01‘*’0.05‘NS’&gt;0.05</w:t>
      </w:r>
    </w:p>
    <w:p w:rsidR="00F8471F" w:rsidRDefault="00F8471F"/>
    <w:sectPr w:rsidR="00F847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A7"/>
    <w:rsid w:val="003614DC"/>
    <w:rsid w:val="00982EE1"/>
    <w:rsid w:val="00D51BCB"/>
    <w:rsid w:val="00F262A7"/>
    <w:rsid w:val="00F8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CCF94"/>
  <w15:chartTrackingRefBased/>
  <w15:docId w15:val="{2AC85C72-223C-4294-B5A2-46888BBE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262A7"/>
    <w:pPr>
      <w:spacing w:after="0" w:line="276" w:lineRule="auto"/>
    </w:pPr>
    <w:rPr>
      <w:rFonts w:ascii="Arial" w:eastAsia="Arial" w:hAnsi="Arial" w:cs="Arial"/>
      <w:lang w:val="en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262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62A7"/>
    <w:rPr>
      <w:rFonts w:ascii="Segoe UI" w:eastAsia="Arial" w:hAnsi="Segoe UI" w:cs="Segoe UI"/>
      <w:sz w:val="18"/>
      <w:szCs w:val="18"/>
      <w:lang w:val="en"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F262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62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62A7"/>
    <w:rPr>
      <w:rFonts w:ascii="Arial" w:eastAsia="Arial" w:hAnsi="Arial" w:cs="Arial"/>
      <w:sz w:val="20"/>
      <w:szCs w:val="20"/>
      <w:lang w:val="en"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2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2A7"/>
    <w:rPr>
      <w:rFonts w:ascii="Arial" w:eastAsia="Arial" w:hAnsi="Arial" w:cs="Arial"/>
      <w:b/>
      <w:bCs/>
      <w:sz w:val="20"/>
      <w:szCs w:val="20"/>
      <w:lang w:val="en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LIS_1</dc:creator>
  <cp:keywords/>
  <dc:description/>
  <cp:lastModifiedBy>ANLIS_1</cp:lastModifiedBy>
  <cp:revision>2</cp:revision>
  <dcterms:created xsi:type="dcterms:W3CDTF">2026-04-11T15:00:00Z</dcterms:created>
  <dcterms:modified xsi:type="dcterms:W3CDTF">2026-04-11T15:00:00Z</dcterms:modified>
</cp:coreProperties>
</file>